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B3B76" w14:textId="530D1049" w:rsidR="00637DBE" w:rsidRPr="006001E4" w:rsidRDefault="006001E4" w:rsidP="00637DBE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able S3. </w:t>
      </w:r>
      <w:r w:rsidR="00637DBE" w:rsidRPr="00637DB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otal and average costs (in $AUD) based on the total length of hospital stays</w:t>
      </w:r>
      <w:r w:rsidR="00150B8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LOS)</w:t>
      </w:r>
      <w:r w:rsidR="00637DBE" w:rsidRPr="00637DB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or individuals diagnosed with pancreatic cancer during the first three years post-diagnosis.</w:t>
      </w:r>
    </w:p>
    <w:tbl>
      <w:tblPr>
        <w:tblStyle w:val="PlainTable22"/>
        <w:tblW w:w="8188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34"/>
        <w:gridCol w:w="1701"/>
        <w:gridCol w:w="1134"/>
        <w:gridCol w:w="1559"/>
      </w:tblGrid>
      <w:tr w:rsidR="00BE5286" w:rsidRPr="00637DBE" w14:paraId="3E791718" w14:textId="7EF08B92" w:rsidTr="009B3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3F4D611" w14:textId="77777777" w:rsidR="00BE5286" w:rsidRPr="00637DBE" w:rsidRDefault="00BE5286" w:rsidP="00637DBE">
            <w:pPr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Total length of </w:t>
            </w:r>
            <w:proofErr w:type="spellStart"/>
            <w:proofErr w:type="gramStart"/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ay</w:t>
            </w: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,b</w:t>
            </w:r>
            <w:proofErr w:type="spellEnd"/>
            <w:proofErr w:type="gramEnd"/>
          </w:p>
        </w:tc>
        <w:tc>
          <w:tcPr>
            <w:tcW w:w="1276" w:type="dxa"/>
          </w:tcPr>
          <w:p w14:paraId="62C5067E" w14:textId="77777777" w:rsidR="00BE5286" w:rsidRPr="00637DBE" w:rsidRDefault="00BE5286" w:rsidP="00637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134" w:type="dxa"/>
          </w:tcPr>
          <w:p w14:paraId="3B970913" w14:textId="77777777" w:rsidR="00BE5286" w:rsidRPr="00637DBE" w:rsidRDefault="00BE5286" w:rsidP="00637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otal number of episodes</w:t>
            </w: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701" w:type="dxa"/>
          </w:tcPr>
          <w:p w14:paraId="7854EEB4" w14:textId="77777777" w:rsidR="009B3488" w:rsidRDefault="00BE5286" w:rsidP="00637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dian cost</w:t>
            </w:r>
          </w:p>
          <w:p w14:paraId="2C43EB61" w14:textId="37CE16FE" w:rsidR="00BE5286" w:rsidRPr="009B3488" w:rsidRDefault="00BE5286" w:rsidP="00637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er person </w:t>
            </w: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IQR)</w:t>
            </w:r>
          </w:p>
        </w:tc>
        <w:tc>
          <w:tcPr>
            <w:tcW w:w="1134" w:type="dxa"/>
          </w:tcPr>
          <w:p w14:paraId="44A9BB09" w14:textId="65E606C4" w:rsidR="00BE5286" w:rsidRPr="00637DBE" w:rsidRDefault="00BE5286" w:rsidP="00637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Median number of episodes </w:t>
            </w:r>
            <w:r w:rsidR="00AD476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er person</w:t>
            </w:r>
            <w:r w:rsidR="00585AF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IQR)</w:t>
            </w:r>
          </w:p>
        </w:tc>
        <w:tc>
          <w:tcPr>
            <w:tcW w:w="1559" w:type="dxa"/>
          </w:tcPr>
          <w:p w14:paraId="041E4C35" w14:textId="6001E861" w:rsidR="00BE5286" w:rsidRPr="00637DBE" w:rsidRDefault="00BE5286" w:rsidP="00637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dian cost per day (IQR)</w:t>
            </w:r>
          </w:p>
        </w:tc>
      </w:tr>
      <w:tr w:rsidR="00BE5286" w:rsidRPr="00637DBE" w14:paraId="7B46302A" w14:textId="490E1DCC" w:rsidTr="009B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677D0DB" w14:textId="77777777" w:rsidR="00BE5286" w:rsidRPr="00637DBE" w:rsidRDefault="00BE5286" w:rsidP="00637DBE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=7 days (n=273)</w:t>
            </w:r>
          </w:p>
        </w:tc>
        <w:tc>
          <w:tcPr>
            <w:tcW w:w="1276" w:type="dxa"/>
          </w:tcPr>
          <w:p w14:paraId="7D9432ED" w14:textId="77777777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$6,735,507</w:t>
            </w:r>
          </w:p>
        </w:tc>
        <w:tc>
          <w:tcPr>
            <w:tcW w:w="1134" w:type="dxa"/>
          </w:tcPr>
          <w:p w14:paraId="3972B857" w14:textId="77777777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53</w:t>
            </w:r>
          </w:p>
        </w:tc>
        <w:tc>
          <w:tcPr>
            <w:tcW w:w="1701" w:type="dxa"/>
          </w:tcPr>
          <w:p w14:paraId="26B39B2C" w14:textId="77777777" w:rsidR="009B3488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$21,449 </w:t>
            </w:r>
          </w:p>
          <w:p w14:paraId="0116C065" w14:textId="6D5666D3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13,093–32,741)</w:t>
            </w:r>
          </w:p>
        </w:tc>
        <w:tc>
          <w:tcPr>
            <w:tcW w:w="1134" w:type="dxa"/>
          </w:tcPr>
          <w:p w14:paraId="60DF8D8C" w14:textId="77777777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 (2–4)</w:t>
            </w:r>
          </w:p>
        </w:tc>
        <w:tc>
          <w:tcPr>
            <w:tcW w:w="1559" w:type="dxa"/>
          </w:tcPr>
          <w:p w14:paraId="62D5B854" w14:textId="31D72334" w:rsidR="009B3488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$6</w:t>
            </w:r>
            <w:r w:rsidR="007410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347 </w:t>
            </w:r>
          </w:p>
          <w:p w14:paraId="4A5161D5" w14:textId="75C35D0D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3,711</w:t>
            </w:r>
            <w:r w:rsidRPr="00096EC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1,503)</w:t>
            </w:r>
          </w:p>
        </w:tc>
      </w:tr>
      <w:tr w:rsidR="00BE5286" w:rsidRPr="00637DBE" w14:paraId="57D5C9B3" w14:textId="6AA51184" w:rsidTr="009B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EB2ADAC" w14:textId="77777777" w:rsidR="00BE5286" w:rsidRPr="00637DBE" w:rsidRDefault="00BE5286" w:rsidP="00637DBE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 days to &lt;=28 days (n=671)</w:t>
            </w:r>
          </w:p>
        </w:tc>
        <w:tc>
          <w:tcPr>
            <w:tcW w:w="1276" w:type="dxa"/>
          </w:tcPr>
          <w:p w14:paraId="37BD8769" w14:textId="77777777" w:rsidR="00BE5286" w:rsidRPr="00637DBE" w:rsidRDefault="00BE5286" w:rsidP="00637D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$25,246,906</w:t>
            </w:r>
          </w:p>
        </w:tc>
        <w:tc>
          <w:tcPr>
            <w:tcW w:w="1134" w:type="dxa"/>
          </w:tcPr>
          <w:p w14:paraId="7D009E82" w14:textId="77777777" w:rsidR="00BE5286" w:rsidRPr="00637DBE" w:rsidRDefault="00BE5286" w:rsidP="00637D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,644</w:t>
            </w:r>
          </w:p>
        </w:tc>
        <w:tc>
          <w:tcPr>
            <w:tcW w:w="1701" w:type="dxa"/>
          </w:tcPr>
          <w:p w14:paraId="2E062DE2" w14:textId="77777777" w:rsidR="009B3488" w:rsidRDefault="00BE5286" w:rsidP="00637D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$31,875 </w:t>
            </w:r>
          </w:p>
          <w:p w14:paraId="1BCDD97D" w14:textId="2EC74747" w:rsidR="00BE5286" w:rsidRPr="00637DBE" w:rsidRDefault="00BE5286" w:rsidP="00637D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(20,969–47,867) </w:t>
            </w:r>
          </w:p>
        </w:tc>
        <w:tc>
          <w:tcPr>
            <w:tcW w:w="1134" w:type="dxa"/>
          </w:tcPr>
          <w:p w14:paraId="431D586B" w14:textId="77777777" w:rsidR="00BE5286" w:rsidRPr="00637DBE" w:rsidRDefault="00BE5286" w:rsidP="00637D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 (4-9)</w:t>
            </w:r>
          </w:p>
        </w:tc>
        <w:tc>
          <w:tcPr>
            <w:tcW w:w="1559" w:type="dxa"/>
          </w:tcPr>
          <w:p w14:paraId="65051813" w14:textId="77777777" w:rsidR="009B3488" w:rsidRDefault="00BE5286" w:rsidP="00637D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$1,992 </w:t>
            </w:r>
          </w:p>
          <w:p w14:paraId="68010BAC" w14:textId="3C0D4B0D" w:rsidR="00BE5286" w:rsidRPr="00637DBE" w:rsidRDefault="00BE5286" w:rsidP="00637D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1,255</w:t>
            </w:r>
            <w:r w:rsidRPr="00D029A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,077)</w:t>
            </w:r>
          </w:p>
        </w:tc>
      </w:tr>
      <w:tr w:rsidR="00BE5286" w:rsidRPr="00637DBE" w14:paraId="0690E0F6" w14:textId="314F6A95" w:rsidTr="009B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FA7C725" w14:textId="77777777" w:rsidR="00BE5286" w:rsidRPr="00637DBE" w:rsidRDefault="00BE5286" w:rsidP="00637DBE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gt;28 days (n=828)</w:t>
            </w:r>
          </w:p>
        </w:tc>
        <w:tc>
          <w:tcPr>
            <w:tcW w:w="1276" w:type="dxa"/>
          </w:tcPr>
          <w:p w14:paraId="228FBE98" w14:textId="77777777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$62,558,818</w:t>
            </w:r>
          </w:p>
        </w:tc>
        <w:tc>
          <w:tcPr>
            <w:tcW w:w="1134" w:type="dxa"/>
          </w:tcPr>
          <w:p w14:paraId="7F8F9320" w14:textId="77777777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0,267</w:t>
            </w:r>
          </w:p>
        </w:tc>
        <w:tc>
          <w:tcPr>
            <w:tcW w:w="1701" w:type="dxa"/>
          </w:tcPr>
          <w:p w14:paraId="2F0F831B" w14:textId="77777777" w:rsidR="009B3488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$65,047 </w:t>
            </w:r>
          </w:p>
          <w:p w14:paraId="420C1E86" w14:textId="3E1B0EB1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43,633–96,252)</w:t>
            </w:r>
          </w:p>
        </w:tc>
        <w:tc>
          <w:tcPr>
            <w:tcW w:w="1134" w:type="dxa"/>
          </w:tcPr>
          <w:p w14:paraId="65FBC3BC" w14:textId="77777777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7DB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8(8–34)</w:t>
            </w:r>
          </w:p>
        </w:tc>
        <w:tc>
          <w:tcPr>
            <w:tcW w:w="1559" w:type="dxa"/>
          </w:tcPr>
          <w:p w14:paraId="40B304AD" w14:textId="77777777" w:rsidR="009B3488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$1,102 </w:t>
            </w:r>
          </w:p>
          <w:p w14:paraId="7D446B5F" w14:textId="0F796F64" w:rsidR="00BE5286" w:rsidRPr="00637DBE" w:rsidRDefault="00BE5286" w:rsidP="00637D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(787</w:t>
            </w:r>
            <w:r w:rsidRPr="00493509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,659)</w:t>
            </w:r>
          </w:p>
        </w:tc>
      </w:tr>
    </w:tbl>
    <w:p w14:paraId="7F12F2CA" w14:textId="5B59F599" w:rsidR="00637DBE" w:rsidRPr="00637DBE" w:rsidRDefault="00637DBE" w:rsidP="000F62FD">
      <w:pPr>
        <w:spacing w:after="0" w:line="360" w:lineRule="auto"/>
        <w:ind w:left="340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637DBE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Note: Median number </w:t>
      </w:r>
      <w:r w:rsidR="00B61AD2" w:rsidRPr="00637DBE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of </w:t>
      </w:r>
      <w:r w:rsidR="00B61AD2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LOS</w:t>
      </w:r>
      <w:r w:rsidR="00053CDC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 </w:t>
      </w:r>
      <w:r w:rsidRPr="00637DBE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per episode 3 days (2–6) </w:t>
      </w:r>
    </w:p>
    <w:p w14:paraId="14F91CC8" w14:textId="77777777" w:rsidR="00637DBE" w:rsidRPr="00637DBE" w:rsidRDefault="00637DBE" w:rsidP="000F62FD">
      <w:pPr>
        <w:numPr>
          <w:ilvl w:val="0"/>
          <w:numId w:val="1"/>
        </w:numPr>
        <w:spacing w:before="100" w:beforeAutospacing="1" w:after="0" w:line="360" w:lineRule="auto"/>
        <w:ind w:left="340"/>
        <w:contextualSpacing/>
        <w:jc w:val="both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637DBE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The total length of stay (LOS) for each person is calculated by summing the LOS of all episodes. Each category </w:t>
      </w:r>
    </w:p>
    <w:p w14:paraId="33D1DFA0" w14:textId="77777777" w:rsidR="00637DBE" w:rsidRPr="00637DBE" w:rsidRDefault="00637DBE" w:rsidP="000F62FD">
      <w:pPr>
        <w:spacing w:after="0" w:line="360" w:lineRule="auto"/>
        <w:ind w:left="340"/>
        <w:contextualSpacing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637DBE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(&lt;=7 days, 8-28 days, &gt;28 days) represents the total LOS for individuals whose cumulative LOS falls within the respective range. </w:t>
      </w:r>
    </w:p>
    <w:p w14:paraId="157CD518" w14:textId="77777777" w:rsidR="00637DBE" w:rsidRPr="00637DBE" w:rsidRDefault="00637DBE" w:rsidP="000F62FD">
      <w:pPr>
        <w:numPr>
          <w:ilvl w:val="0"/>
          <w:numId w:val="1"/>
        </w:numPr>
        <w:spacing w:before="100" w:beforeAutospacing="1" w:after="0" w:line="360" w:lineRule="auto"/>
        <w:ind w:left="340"/>
        <w:contextualSpacing/>
        <w:jc w:val="both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637DBE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LOS for 641 episodes from 314 individuals were excluded, as these episodes occurred prior to the diagnosis date.</w:t>
      </w:r>
    </w:p>
    <w:p w14:paraId="7107B6A2" w14:textId="77777777" w:rsidR="00637DBE" w:rsidRPr="00637DBE" w:rsidRDefault="00637DBE" w:rsidP="000F62FD">
      <w:pPr>
        <w:numPr>
          <w:ilvl w:val="0"/>
          <w:numId w:val="1"/>
        </w:numPr>
        <w:spacing w:before="100" w:beforeAutospacing="1" w:after="0" w:line="360" w:lineRule="auto"/>
        <w:ind w:left="340"/>
        <w:contextualSpacing/>
        <w:jc w:val="both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637DBE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The total number of episodes reflects the number of hospital episodes for individuals within each category.</w:t>
      </w:r>
    </w:p>
    <w:p w14:paraId="4FF6588A" w14:textId="77777777" w:rsidR="00637DBE" w:rsidRPr="00637DBE" w:rsidRDefault="00637DBE" w:rsidP="000F62FD">
      <w:pPr>
        <w:spacing w:after="0" w:line="360" w:lineRule="auto"/>
        <w:ind w:left="340"/>
        <w:contextualSpacing/>
        <w:rPr>
          <w:rFonts w:ascii="Calibri" w:eastAsia="Calibri" w:hAnsi="Calibri" w:cs="Times New Roman"/>
          <w:kern w:val="0"/>
          <w14:ligatures w14:val="none"/>
        </w:rPr>
      </w:pPr>
    </w:p>
    <w:p w14:paraId="759B3786" w14:textId="77777777" w:rsidR="001F2FBE" w:rsidRDefault="001F2FBE"/>
    <w:sectPr w:rsidR="001F2FBE" w:rsidSect="00111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76ED6"/>
    <w:multiLevelType w:val="hybridMultilevel"/>
    <w:tmpl w:val="B4A0F148"/>
    <w:lvl w:ilvl="0" w:tplc="0C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910190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DBE"/>
    <w:rsid w:val="00053CDC"/>
    <w:rsid w:val="00096ECE"/>
    <w:rsid w:val="000F62FD"/>
    <w:rsid w:val="00111E9F"/>
    <w:rsid w:val="00150B81"/>
    <w:rsid w:val="0016566B"/>
    <w:rsid w:val="001D536E"/>
    <w:rsid w:val="001F2FBE"/>
    <w:rsid w:val="00226326"/>
    <w:rsid w:val="00276CB7"/>
    <w:rsid w:val="002C7CFB"/>
    <w:rsid w:val="0030388A"/>
    <w:rsid w:val="0034021B"/>
    <w:rsid w:val="00430674"/>
    <w:rsid w:val="00493509"/>
    <w:rsid w:val="00585AFA"/>
    <w:rsid w:val="005A5C2E"/>
    <w:rsid w:val="006001E4"/>
    <w:rsid w:val="00637DBE"/>
    <w:rsid w:val="00741023"/>
    <w:rsid w:val="007B14C5"/>
    <w:rsid w:val="00835AA1"/>
    <w:rsid w:val="00843765"/>
    <w:rsid w:val="008F41BF"/>
    <w:rsid w:val="00997199"/>
    <w:rsid w:val="009B3488"/>
    <w:rsid w:val="00AD4760"/>
    <w:rsid w:val="00B61AD2"/>
    <w:rsid w:val="00BE5286"/>
    <w:rsid w:val="00BF54C6"/>
    <w:rsid w:val="00C57005"/>
    <w:rsid w:val="00D029AB"/>
    <w:rsid w:val="00E816C4"/>
    <w:rsid w:val="00E84B7A"/>
    <w:rsid w:val="00E958AD"/>
    <w:rsid w:val="00EC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C8D9B"/>
  <w15:chartTrackingRefBased/>
  <w15:docId w15:val="{BEB7F394-8061-4600-A5F7-8CF16A429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D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D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D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D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D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D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D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D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D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D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D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D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D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D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D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D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D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DBE"/>
    <w:rPr>
      <w:b/>
      <w:bCs/>
      <w:smallCaps/>
      <w:color w:val="2F5496" w:themeColor="accent1" w:themeShade="BF"/>
      <w:spacing w:val="5"/>
    </w:rPr>
  </w:style>
  <w:style w:type="table" w:customStyle="1" w:styleId="PlainTable22">
    <w:name w:val="Plain Table 22"/>
    <w:basedOn w:val="TableNormal"/>
    <w:next w:val="PlainTable2"/>
    <w:uiPriority w:val="42"/>
    <w:rsid w:val="00637DB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37D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kat Jahan</dc:creator>
  <cp:keywords/>
  <dc:description/>
  <cp:lastModifiedBy>Shafkat Jahan</cp:lastModifiedBy>
  <cp:revision>29</cp:revision>
  <dcterms:created xsi:type="dcterms:W3CDTF">2025-02-12T04:39:00Z</dcterms:created>
  <dcterms:modified xsi:type="dcterms:W3CDTF">2025-06-26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12T04:40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0146d22-7f09-4ee2-8ee9-e47cdcd9a491</vt:lpwstr>
  </property>
  <property fmtid="{D5CDD505-2E9C-101B-9397-08002B2CF9AE}" pid="8" name="MSIP_Label_0f488380-630a-4f55-a077-a19445e3f360_ContentBits">
    <vt:lpwstr>0</vt:lpwstr>
  </property>
</Properties>
</file>